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BA6CC2" w14:textId="07F4020B" w:rsidR="001977A4" w:rsidRPr="00010220" w:rsidRDefault="00E10238" w:rsidP="00E1023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10220">
        <w:rPr>
          <w:rFonts w:ascii="Times New Roman" w:hAnsi="Times New Roman" w:cs="Times New Roman"/>
          <w:sz w:val="24"/>
          <w:szCs w:val="24"/>
        </w:rPr>
        <w:t>Table 1 The full search strategy of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8"/>
        <w:gridCol w:w="6603"/>
        <w:gridCol w:w="1301"/>
      </w:tblGrid>
      <w:tr w:rsidR="001977A4" w:rsidRPr="00010220" w14:paraId="5495B630" w14:textId="77777777" w:rsidTr="001977A4">
        <w:trPr>
          <w:trHeight w:val="348"/>
        </w:trPr>
        <w:tc>
          <w:tcPr>
            <w:tcW w:w="640" w:type="dxa"/>
            <w:hideMark/>
          </w:tcPr>
          <w:p w14:paraId="2A59E0BA" w14:textId="77777777" w:rsidR="001977A4" w:rsidRPr="00010220" w:rsidRDefault="001977A4" w:rsidP="00E1023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8220" w:type="dxa"/>
            <w:hideMark/>
          </w:tcPr>
          <w:p w14:paraId="550F18CF" w14:textId="77777777" w:rsidR="001977A4" w:rsidRPr="00010220" w:rsidRDefault="001977A4" w:rsidP="00E1023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1360" w:type="dxa"/>
            <w:hideMark/>
          </w:tcPr>
          <w:p w14:paraId="3F37A3DA" w14:textId="77777777" w:rsidR="001977A4" w:rsidRPr="00010220" w:rsidRDefault="001977A4" w:rsidP="00E1023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1977A4" w:rsidRPr="00010220" w14:paraId="45D8D244" w14:textId="77777777" w:rsidTr="001977A4">
        <w:trPr>
          <w:trHeight w:val="348"/>
        </w:trPr>
        <w:tc>
          <w:tcPr>
            <w:tcW w:w="640" w:type="dxa"/>
            <w:hideMark/>
          </w:tcPr>
          <w:p w14:paraId="0E7B4108" w14:textId="77777777" w:rsidR="001977A4" w:rsidRPr="00010220" w:rsidRDefault="001977A4" w:rsidP="00E1023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20" w:type="dxa"/>
            <w:hideMark/>
          </w:tcPr>
          <w:p w14:paraId="297A9178" w14:textId="77777777" w:rsidR="001977A4" w:rsidRPr="00010220" w:rsidRDefault="001977A4" w:rsidP="001977A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"Dementia"[Mesh]</w:t>
            </w:r>
          </w:p>
        </w:tc>
        <w:tc>
          <w:tcPr>
            <w:tcW w:w="1360" w:type="dxa"/>
            <w:hideMark/>
          </w:tcPr>
          <w:p w14:paraId="5E2B7FF5" w14:textId="77777777" w:rsidR="001977A4" w:rsidRPr="00010220" w:rsidRDefault="001977A4" w:rsidP="00E1023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181,008</w:t>
            </w:r>
          </w:p>
        </w:tc>
      </w:tr>
      <w:tr w:rsidR="001977A4" w:rsidRPr="00010220" w14:paraId="00B09A02" w14:textId="77777777" w:rsidTr="001977A4">
        <w:trPr>
          <w:trHeight w:val="348"/>
        </w:trPr>
        <w:tc>
          <w:tcPr>
            <w:tcW w:w="640" w:type="dxa"/>
            <w:hideMark/>
          </w:tcPr>
          <w:p w14:paraId="2A0742A3" w14:textId="77777777" w:rsidR="001977A4" w:rsidRPr="00010220" w:rsidRDefault="001977A4" w:rsidP="00E1023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20" w:type="dxa"/>
            <w:hideMark/>
          </w:tcPr>
          <w:p w14:paraId="73942913" w14:textId="77777777" w:rsidR="001977A4" w:rsidRPr="00010220" w:rsidRDefault="001977A4" w:rsidP="001977A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"Alzheimer Disease"[Mesh]</w:t>
            </w:r>
          </w:p>
        </w:tc>
        <w:tc>
          <w:tcPr>
            <w:tcW w:w="1360" w:type="dxa"/>
            <w:hideMark/>
          </w:tcPr>
          <w:p w14:paraId="15F8B125" w14:textId="77777777" w:rsidR="001977A4" w:rsidRPr="00010220" w:rsidRDefault="001977A4" w:rsidP="00E1023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103,079</w:t>
            </w:r>
          </w:p>
        </w:tc>
      </w:tr>
      <w:tr w:rsidR="001977A4" w:rsidRPr="00010220" w14:paraId="13797C13" w14:textId="77777777" w:rsidTr="001977A4">
        <w:trPr>
          <w:trHeight w:val="636"/>
        </w:trPr>
        <w:tc>
          <w:tcPr>
            <w:tcW w:w="640" w:type="dxa"/>
            <w:hideMark/>
          </w:tcPr>
          <w:p w14:paraId="1210EFBC" w14:textId="77777777" w:rsidR="001977A4" w:rsidRPr="00010220" w:rsidRDefault="001977A4" w:rsidP="00E1023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20" w:type="dxa"/>
            <w:hideMark/>
          </w:tcPr>
          <w:p w14:paraId="2EC9AAD5" w14:textId="5C87330F" w:rsidR="001977A4" w:rsidRPr="00010220" w:rsidRDefault="001977A4" w:rsidP="001977A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((Dementia*[Title/Abstract])) OR (Alzheimer Dementia*[Title/Abstract])</w:t>
            </w:r>
          </w:p>
        </w:tc>
        <w:tc>
          <w:tcPr>
            <w:tcW w:w="1360" w:type="dxa"/>
            <w:hideMark/>
          </w:tcPr>
          <w:p w14:paraId="09AB80D1" w14:textId="77777777" w:rsidR="001977A4" w:rsidRPr="00010220" w:rsidRDefault="001977A4" w:rsidP="00E1023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124,282</w:t>
            </w:r>
          </w:p>
        </w:tc>
      </w:tr>
      <w:tr w:rsidR="001977A4" w:rsidRPr="00010220" w14:paraId="3A5F5B49" w14:textId="77777777" w:rsidTr="001977A4">
        <w:trPr>
          <w:trHeight w:val="852"/>
        </w:trPr>
        <w:tc>
          <w:tcPr>
            <w:tcW w:w="640" w:type="dxa"/>
            <w:hideMark/>
          </w:tcPr>
          <w:p w14:paraId="3699B231" w14:textId="77777777" w:rsidR="001977A4" w:rsidRPr="00010220" w:rsidRDefault="001977A4" w:rsidP="00E1023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20" w:type="dxa"/>
            <w:hideMark/>
          </w:tcPr>
          <w:p w14:paraId="4155D65C" w14:textId="49BEC0F5" w:rsidR="001977A4" w:rsidRPr="00010220" w:rsidRDefault="001977A4" w:rsidP="001977A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(("Dementia"[Mesh]) OR ("Alzheimer Disease"[Mesh])) OR (((Dementia*[Title/Abstract])) OR (Alzheimer Dementia*[Title/Abstract]))</w:t>
            </w:r>
          </w:p>
        </w:tc>
        <w:tc>
          <w:tcPr>
            <w:tcW w:w="1360" w:type="dxa"/>
            <w:hideMark/>
          </w:tcPr>
          <w:p w14:paraId="150D4D68" w14:textId="77777777" w:rsidR="001977A4" w:rsidRPr="00010220" w:rsidRDefault="001977A4" w:rsidP="00E1023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228,502</w:t>
            </w:r>
          </w:p>
        </w:tc>
      </w:tr>
      <w:tr w:rsidR="001977A4" w:rsidRPr="00010220" w14:paraId="5ADDD1B2" w14:textId="77777777" w:rsidTr="001977A4">
        <w:trPr>
          <w:trHeight w:val="432"/>
        </w:trPr>
        <w:tc>
          <w:tcPr>
            <w:tcW w:w="640" w:type="dxa"/>
            <w:hideMark/>
          </w:tcPr>
          <w:p w14:paraId="773DC473" w14:textId="77777777" w:rsidR="001977A4" w:rsidRPr="00010220" w:rsidRDefault="001977A4" w:rsidP="00E1023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20" w:type="dxa"/>
            <w:hideMark/>
          </w:tcPr>
          <w:p w14:paraId="17A6742E" w14:textId="77777777" w:rsidR="001977A4" w:rsidRPr="00010220" w:rsidRDefault="001977A4" w:rsidP="001977A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("Headache"[Mesh]) OR "Migraine Disorders"[Mesh]</w:t>
            </w:r>
          </w:p>
        </w:tc>
        <w:tc>
          <w:tcPr>
            <w:tcW w:w="1360" w:type="dxa"/>
            <w:hideMark/>
          </w:tcPr>
          <w:p w14:paraId="67C3BAB0" w14:textId="77777777" w:rsidR="001977A4" w:rsidRPr="00010220" w:rsidRDefault="001977A4" w:rsidP="00E1023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54,892</w:t>
            </w:r>
          </w:p>
        </w:tc>
      </w:tr>
      <w:tr w:rsidR="001977A4" w:rsidRPr="00010220" w14:paraId="1C673351" w14:textId="77777777" w:rsidTr="001977A4">
        <w:trPr>
          <w:trHeight w:val="636"/>
        </w:trPr>
        <w:tc>
          <w:tcPr>
            <w:tcW w:w="640" w:type="dxa"/>
            <w:hideMark/>
          </w:tcPr>
          <w:p w14:paraId="0AC278C0" w14:textId="77777777" w:rsidR="001977A4" w:rsidRPr="00010220" w:rsidRDefault="001977A4" w:rsidP="00E1023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20" w:type="dxa"/>
            <w:hideMark/>
          </w:tcPr>
          <w:p w14:paraId="619F247B" w14:textId="35FD502B" w:rsidR="001977A4" w:rsidRPr="00010220" w:rsidRDefault="001977A4" w:rsidP="001977A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((Migraine*[Title/Abstract]) OR (Head pain*[Title/Abstract])) OR (Headache [Title/Abstract])</w:t>
            </w:r>
          </w:p>
        </w:tc>
        <w:tc>
          <w:tcPr>
            <w:tcW w:w="1360" w:type="dxa"/>
            <w:hideMark/>
          </w:tcPr>
          <w:p w14:paraId="31476E82" w14:textId="77777777" w:rsidR="001977A4" w:rsidRPr="00010220" w:rsidRDefault="001977A4" w:rsidP="00E1023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100,864</w:t>
            </w:r>
          </w:p>
        </w:tc>
      </w:tr>
      <w:tr w:rsidR="001977A4" w:rsidRPr="00010220" w14:paraId="2D51BE9B" w14:textId="77777777" w:rsidTr="001977A4">
        <w:trPr>
          <w:trHeight w:val="888"/>
        </w:trPr>
        <w:tc>
          <w:tcPr>
            <w:tcW w:w="640" w:type="dxa"/>
            <w:hideMark/>
          </w:tcPr>
          <w:p w14:paraId="3E2865D8" w14:textId="77777777" w:rsidR="001977A4" w:rsidRPr="00010220" w:rsidRDefault="001977A4" w:rsidP="00E1023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20" w:type="dxa"/>
            <w:hideMark/>
          </w:tcPr>
          <w:p w14:paraId="2ED7EAE2" w14:textId="51F9614E" w:rsidR="001977A4" w:rsidRPr="00010220" w:rsidRDefault="001977A4" w:rsidP="001977A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(("Headache"[Mesh]) OR "Migraine Disorders"[Mesh]) OR (((Migraine*[Title/Abstract]) OR (Head pain*[Title/Abstract])) OR (Headache [Title/Abstract]))</w:t>
            </w:r>
          </w:p>
        </w:tc>
        <w:tc>
          <w:tcPr>
            <w:tcW w:w="1360" w:type="dxa"/>
            <w:hideMark/>
          </w:tcPr>
          <w:p w14:paraId="2C5AAAA8" w14:textId="77777777" w:rsidR="001977A4" w:rsidRPr="00010220" w:rsidRDefault="001977A4" w:rsidP="00E1023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113,871</w:t>
            </w:r>
          </w:p>
        </w:tc>
      </w:tr>
      <w:tr w:rsidR="001977A4" w:rsidRPr="00010220" w14:paraId="6F37C434" w14:textId="77777777" w:rsidTr="001977A4">
        <w:trPr>
          <w:trHeight w:val="348"/>
        </w:trPr>
        <w:tc>
          <w:tcPr>
            <w:tcW w:w="640" w:type="dxa"/>
            <w:hideMark/>
          </w:tcPr>
          <w:p w14:paraId="340A1667" w14:textId="77777777" w:rsidR="001977A4" w:rsidRPr="00010220" w:rsidRDefault="001977A4" w:rsidP="00E1023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20" w:type="dxa"/>
            <w:hideMark/>
          </w:tcPr>
          <w:p w14:paraId="020A3BF2" w14:textId="77777777" w:rsidR="001977A4" w:rsidRPr="00010220" w:rsidRDefault="001977A4" w:rsidP="001977A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"Cohort Studies"[Mesh]</w:t>
            </w:r>
          </w:p>
        </w:tc>
        <w:tc>
          <w:tcPr>
            <w:tcW w:w="1360" w:type="dxa"/>
            <w:hideMark/>
          </w:tcPr>
          <w:p w14:paraId="5DAA742D" w14:textId="77777777" w:rsidR="001977A4" w:rsidRPr="00010220" w:rsidRDefault="001977A4" w:rsidP="00E1023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2,220,841</w:t>
            </w:r>
          </w:p>
        </w:tc>
      </w:tr>
      <w:tr w:rsidR="001977A4" w:rsidRPr="00010220" w14:paraId="314A749E" w14:textId="77777777" w:rsidTr="001977A4">
        <w:trPr>
          <w:trHeight w:val="372"/>
        </w:trPr>
        <w:tc>
          <w:tcPr>
            <w:tcW w:w="640" w:type="dxa"/>
            <w:hideMark/>
          </w:tcPr>
          <w:p w14:paraId="496EF846" w14:textId="77777777" w:rsidR="001977A4" w:rsidRPr="00010220" w:rsidRDefault="001977A4" w:rsidP="00E1023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20" w:type="dxa"/>
            <w:hideMark/>
          </w:tcPr>
          <w:p w14:paraId="41377929" w14:textId="6716C573" w:rsidR="001977A4" w:rsidRPr="00010220" w:rsidRDefault="001977A4" w:rsidP="001977A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(Cohort [Title/Abstract]) OR ("Cohort Studies"[Mesh])</w:t>
            </w:r>
          </w:p>
        </w:tc>
        <w:tc>
          <w:tcPr>
            <w:tcW w:w="1360" w:type="dxa"/>
            <w:hideMark/>
          </w:tcPr>
          <w:p w14:paraId="082FEAAC" w14:textId="77777777" w:rsidR="001977A4" w:rsidRPr="00010220" w:rsidRDefault="001977A4" w:rsidP="00E1023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2,486,553</w:t>
            </w:r>
          </w:p>
        </w:tc>
      </w:tr>
      <w:tr w:rsidR="001977A4" w:rsidRPr="00010220" w14:paraId="56310A5F" w14:textId="77777777" w:rsidTr="001977A4">
        <w:trPr>
          <w:trHeight w:val="2172"/>
        </w:trPr>
        <w:tc>
          <w:tcPr>
            <w:tcW w:w="640" w:type="dxa"/>
            <w:hideMark/>
          </w:tcPr>
          <w:p w14:paraId="1068AAB7" w14:textId="77777777" w:rsidR="001977A4" w:rsidRPr="00010220" w:rsidRDefault="001977A4" w:rsidP="00E1023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220" w:type="dxa"/>
            <w:hideMark/>
          </w:tcPr>
          <w:p w14:paraId="1A69F5BD" w14:textId="1F7612F8" w:rsidR="001977A4" w:rsidRPr="00010220" w:rsidRDefault="001977A4" w:rsidP="001977A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(((("Dementia"[Mesh]) OR ("Alzheimer Disease"[Mesh])) OR (((Dementia*[Title/Abstract])) OR (Alzheimer Dementia*[Title/Abstract]))) AND ((("Headache"[Mesh]) OR "Migraine Disorders"[Mesh]) OR (((Migraine*[Title/Abstract]) OR (Head pain*[Title/Abstract])) OR (Headache [Title/Abstract])))) AND ((Cohort [Title/Abstract]) OR ("Cohort Studies"[Mesh]))</w:t>
            </w:r>
          </w:p>
        </w:tc>
        <w:tc>
          <w:tcPr>
            <w:tcW w:w="1360" w:type="dxa"/>
            <w:hideMark/>
          </w:tcPr>
          <w:p w14:paraId="6E052388" w14:textId="77777777" w:rsidR="001977A4" w:rsidRPr="00010220" w:rsidRDefault="001977A4" w:rsidP="00E1023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220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</w:tbl>
    <w:p w14:paraId="4B027D49" w14:textId="1C77B26A" w:rsidR="001977A4" w:rsidRPr="00010220" w:rsidRDefault="001977A4">
      <w:pPr>
        <w:rPr>
          <w:rFonts w:ascii="Times New Roman" w:hAnsi="Times New Roman" w:cs="Times New Roman"/>
          <w:sz w:val="24"/>
          <w:szCs w:val="24"/>
        </w:rPr>
      </w:pPr>
    </w:p>
    <w:p w14:paraId="37044262" w14:textId="39737415" w:rsidR="00E10238" w:rsidRPr="00010220" w:rsidRDefault="00E10238">
      <w:pPr>
        <w:rPr>
          <w:rFonts w:ascii="Times New Roman" w:hAnsi="Times New Roman" w:cs="Times New Roman"/>
          <w:sz w:val="24"/>
          <w:szCs w:val="24"/>
        </w:rPr>
      </w:pPr>
    </w:p>
    <w:p w14:paraId="1D39123D" w14:textId="317D6203" w:rsidR="00E10238" w:rsidRPr="00010220" w:rsidRDefault="00E10238">
      <w:pPr>
        <w:rPr>
          <w:rFonts w:ascii="Times New Roman" w:hAnsi="Times New Roman" w:cs="Times New Roman"/>
          <w:sz w:val="24"/>
          <w:szCs w:val="24"/>
        </w:rPr>
      </w:pPr>
    </w:p>
    <w:p w14:paraId="3225DB3E" w14:textId="71589E4E" w:rsidR="00E10238" w:rsidRPr="00010220" w:rsidRDefault="00E10238">
      <w:pPr>
        <w:rPr>
          <w:rFonts w:ascii="Times New Roman" w:hAnsi="Times New Roman" w:cs="Times New Roman"/>
          <w:sz w:val="24"/>
          <w:szCs w:val="24"/>
        </w:rPr>
      </w:pPr>
    </w:p>
    <w:p w14:paraId="6FBE0CCC" w14:textId="68FDCEB1" w:rsidR="00E10238" w:rsidRPr="00010220" w:rsidRDefault="00E10238">
      <w:pPr>
        <w:rPr>
          <w:rFonts w:ascii="Times New Roman" w:hAnsi="Times New Roman" w:cs="Times New Roman"/>
          <w:sz w:val="24"/>
          <w:szCs w:val="24"/>
        </w:rPr>
      </w:pPr>
    </w:p>
    <w:p w14:paraId="6BEF3B62" w14:textId="53C60BB2" w:rsidR="00E10238" w:rsidRPr="00010220" w:rsidRDefault="00E10238">
      <w:pPr>
        <w:rPr>
          <w:rFonts w:ascii="Times New Roman" w:hAnsi="Times New Roman" w:cs="Times New Roman"/>
          <w:sz w:val="24"/>
          <w:szCs w:val="24"/>
        </w:rPr>
      </w:pPr>
    </w:p>
    <w:p w14:paraId="6FBB977C" w14:textId="0AAF5880" w:rsidR="00E10238" w:rsidRPr="00010220" w:rsidRDefault="00E10238">
      <w:pPr>
        <w:rPr>
          <w:rFonts w:ascii="Times New Roman" w:hAnsi="Times New Roman" w:cs="Times New Roman"/>
          <w:sz w:val="24"/>
          <w:szCs w:val="24"/>
        </w:rPr>
      </w:pPr>
    </w:p>
    <w:p w14:paraId="03E2E212" w14:textId="32078F87" w:rsidR="00E10238" w:rsidRPr="00010220" w:rsidRDefault="00E10238">
      <w:pPr>
        <w:rPr>
          <w:rFonts w:ascii="Times New Roman" w:hAnsi="Times New Roman" w:cs="Times New Roman"/>
          <w:sz w:val="24"/>
          <w:szCs w:val="24"/>
        </w:rPr>
      </w:pPr>
    </w:p>
    <w:p w14:paraId="6719F05A" w14:textId="6926A361" w:rsidR="00E10238" w:rsidRPr="00010220" w:rsidRDefault="00E10238">
      <w:pPr>
        <w:rPr>
          <w:rFonts w:ascii="Times New Roman" w:hAnsi="Times New Roman" w:cs="Times New Roman"/>
          <w:sz w:val="24"/>
          <w:szCs w:val="24"/>
        </w:rPr>
      </w:pPr>
    </w:p>
    <w:p w14:paraId="0A56B5A8" w14:textId="3B839359" w:rsidR="00E10238" w:rsidRPr="00010220" w:rsidRDefault="00E10238">
      <w:pPr>
        <w:rPr>
          <w:rFonts w:ascii="Times New Roman" w:hAnsi="Times New Roman" w:cs="Times New Roman"/>
          <w:sz w:val="24"/>
          <w:szCs w:val="24"/>
        </w:rPr>
      </w:pPr>
    </w:p>
    <w:p w14:paraId="41B88257" w14:textId="5E6D289B" w:rsidR="00E10238" w:rsidRPr="00010220" w:rsidRDefault="00E10238">
      <w:pPr>
        <w:rPr>
          <w:rFonts w:ascii="Times New Roman" w:hAnsi="Times New Roman" w:cs="Times New Roman"/>
          <w:sz w:val="24"/>
          <w:szCs w:val="24"/>
        </w:rPr>
      </w:pPr>
    </w:p>
    <w:p w14:paraId="1CBBBCD2" w14:textId="69477717" w:rsidR="00E10238" w:rsidRPr="00010220" w:rsidRDefault="00E10238">
      <w:pPr>
        <w:rPr>
          <w:rFonts w:ascii="Times New Roman" w:hAnsi="Times New Roman" w:cs="Times New Roman"/>
          <w:sz w:val="24"/>
          <w:szCs w:val="24"/>
        </w:rPr>
      </w:pPr>
    </w:p>
    <w:p w14:paraId="75B08D09" w14:textId="111F90C0" w:rsidR="00E10238" w:rsidRPr="00010220" w:rsidRDefault="00E10238">
      <w:pPr>
        <w:rPr>
          <w:rFonts w:ascii="Times New Roman" w:hAnsi="Times New Roman" w:cs="Times New Roman"/>
          <w:sz w:val="24"/>
          <w:szCs w:val="24"/>
        </w:rPr>
      </w:pPr>
    </w:p>
    <w:p w14:paraId="0300E09B" w14:textId="53B55F64" w:rsidR="00E10238" w:rsidRPr="00010220" w:rsidRDefault="00E10238">
      <w:pPr>
        <w:rPr>
          <w:rFonts w:ascii="Times New Roman" w:hAnsi="Times New Roman" w:cs="Times New Roman"/>
          <w:sz w:val="24"/>
          <w:szCs w:val="24"/>
        </w:rPr>
      </w:pPr>
    </w:p>
    <w:p w14:paraId="70196B4D" w14:textId="1A365000" w:rsidR="00E10238" w:rsidRPr="00010220" w:rsidRDefault="00E10238">
      <w:pPr>
        <w:rPr>
          <w:rFonts w:ascii="Times New Roman" w:hAnsi="Times New Roman" w:cs="Times New Roman"/>
          <w:sz w:val="24"/>
          <w:szCs w:val="24"/>
        </w:rPr>
      </w:pPr>
    </w:p>
    <w:p w14:paraId="706E5EF7" w14:textId="77777777" w:rsidR="00E10238" w:rsidRPr="00010220" w:rsidRDefault="00E10238" w:rsidP="00E10238">
      <w:pPr>
        <w:widowControl/>
        <w:spacing w:after="160" w:line="259" w:lineRule="auto"/>
        <w:jc w:val="left"/>
        <w:rPr>
          <w:rFonts w:ascii="Times New Roman" w:hAnsi="Times New Roman" w:cs="Times New Roman"/>
          <w:noProof/>
          <w:kern w:val="0"/>
          <w:sz w:val="24"/>
          <w:szCs w:val="24"/>
          <w:lang w:val="en-AU" w:eastAsia="en-US"/>
        </w:rPr>
      </w:pPr>
      <w:r w:rsidRPr="00010220"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4971AEE3" wp14:editId="294F0DA3">
            <wp:simplePos x="0" y="0"/>
            <wp:positionH relativeFrom="margin">
              <wp:posOffset>0</wp:posOffset>
            </wp:positionH>
            <wp:positionV relativeFrom="paragraph">
              <wp:posOffset>312420</wp:posOffset>
            </wp:positionV>
            <wp:extent cx="5278120" cy="3518535"/>
            <wp:effectExtent l="0" t="0" r="0" b="5715"/>
            <wp:wrapSquare wrapText="bothSides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51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53E1327" w14:textId="77777777" w:rsidR="00E10238" w:rsidRPr="00010220" w:rsidRDefault="00E10238" w:rsidP="00E10238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AU"/>
        </w:rPr>
      </w:pPr>
      <w:r w:rsidRPr="00010220">
        <w:rPr>
          <w:rFonts w:ascii="Times New Roman" w:hAnsi="Times New Roman" w:cs="Times New Roman"/>
          <w:kern w:val="0"/>
          <w:sz w:val="24"/>
          <w:szCs w:val="24"/>
          <w:lang w:val="en-AU"/>
        </w:rPr>
        <w:t>Figure A: Sensitivity analysis of the risk of all-cause dementia caused by any headache</w:t>
      </w:r>
    </w:p>
    <w:p w14:paraId="30A7E08D" w14:textId="348A1BDA" w:rsidR="00E10238" w:rsidRPr="00010220" w:rsidRDefault="00E10238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315B4CD8" w14:textId="44861507" w:rsidR="00E10238" w:rsidRPr="00010220" w:rsidRDefault="00E10238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08E37771" w14:textId="02C7F30A" w:rsidR="00E10238" w:rsidRPr="00010220" w:rsidRDefault="00E10238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0C02C5A0" w14:textId="4EDE2043" w:rsidR="00E10238" w:rsidRPr="00010220" w:rsidRDefault="00E10238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010220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61312" behindDoc="0" locked="0" layoutInCell="1" allowOverlap="1" wp14:anchorId="5C7CD8F0" wp14:editId="1BE189E1">
            <wp:simplePos x="0" y="0"/>
            <wp:positionH relativeFrom="column">
              <wp:posOffset>-22860</wp:posOffset>
            </wp:positionH>
            <wp:positionV relativeFrom="paragraph">
              <wp:posOffset>259080</wp:posOffset>
            </wp:positionV>
            <wp:extent cx="5196840" cy="2933700"/>
            <wp:effectExtent l="0" t="0" r="3810" b="0"/>
            <wp:wrapSquare wrapText="bothSides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684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9884F8" w14:textId="1D629ECE" w:rsidR="00667B6C" w:rsidRPr="00784A7B" w:rsidRDefault="00E10238">
      <w:pPr>
        <w:rPr>
          <w:rFonts w:ascii="Times New Roman" w:hAnsi="Times New Roman" w:cs="Times New Roman"/>
          <w:sz w:val="24"/>
          <w:szCs w:val="24"/>
        </w:rPr>
      </w:pPr>
      <w:r w:rsidRPr="00010220">
        <w:rPr>
          <w:rFonts w:ascii="Times New Roman" w:hAnsi="Times New Roman" w:cs="Times New Roman"/>
          <w:sz w:val="24"/>
          <w:szCs w:val="24"/>
        </w:rPr>
        <w:t>Figure B Sensitivity analysis of the risk of Alzheimer's disease caused by any headache</w:t>
      </w:r>
      <w:bookmarkStart w:id="0" w:name="_GoBack"/>
      <w:bookmarkEnd w:id="0"/>
    </w:p>
    <w:sectPr w:rsidR="00667B6C" w:rsidRPr="00784A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3797DF" w14:textId="77777777" w:rsidR="00B709E7" w:rsidRDefault="00B709E7" w:rsidP="001977A4">
      <w:r>
        <w:separator/>
      </w:r>
    </w:p>
  </w:endnote>
  <w:endnote w:type="continuationSeparator" w:id="0">
    <w:p w14:paraId="41C7B04B" w14:textId="77777777" w:rsidR="00B709E7" w:rsidRDefault="00B709E7" w:rsidP="00197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494D9F" w14:textId="77777777" w:rsidR="00B709E7" w:rsidRDefault="00B709E7" w:rsidP="001977A4">
      <w:r>
        <w:separator/>
      </w:r>
    </w:p>
  </w:footnote>
  <w:footnote w:type="continuationSeparator" w:id="0">
    <w:p w14:paraId="73BCBF75" w14:textId="77777777" w:rsidR="00B709E7" w:rsidRDefault="00B709E7" w:rsidP="001977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4EC"/>
    <w:rsid w:val="00010220"/>
    <w:rsid w:val="00054AD9"/>
    <w:rsid w:val="00193BB8"/>
    <w:rsid w:val="001977A4"/>
    <w:rsid w:val="00667B6C"/>
    <w:rsid w:val="007164EC"/>
    <w:rsid w:val="00784A7B"/>
    <w:rsid w:val="00AC7E83"/>
    <w:rsid w:val="00B709E7"/>
    <w:rsid w:val="00E10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AFD8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77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77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77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77A4"/>
    <w:rPr>
      <w:sz w:val="18"/>
      <w:szCs w:val="18"/>
    </w:rPr>
  </w:style>
  <w:style w:type="table" w:styleId="TableGrid">
    <w:name w:val="Table Grid"/>
    <w:basedOn w:val="TableNormal"/>
    <w:uiPriority w:val="39"/>
    <w:rsid w:val="001977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77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77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77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77A4"/>
    <w:rPr>
      <w:sz w:val="18"/>
      <w:szCs w:val="18"/>
    </w:rPr>
  </w:style>
  <w:style w:type="table" w:styleId="TableGrid">
    <w:name w:val="Table Grid"/>
    <w:basedOn w:val="TableNormal"/>
    <w:uiPriority w:val="39"/>
    <w:rsid w:val="001977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67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8</Words>
  <Characters>1129</Characters>
  <Application>Microsoft Office Word</Application>
  <DocSecurity>0</DocSecurity>
  <Lines>9</Lines>
  <Paragraphs>2</Paragraphs>
  <ScaleCrop>false</ScaleCrop>
  <Company>Amazon.com</Company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2</dc:creator>
  <cp:lastModifiedBy>, amshaveni</cp:lastModifiedBy>
  <cp:revision>2</cp:revision>
  <dcterms:created xsi:type="dcterms:W3CDTF">2022-02-06T02:10:00Z</dcterms:created>
  <dcterms:modified xsi:type="dcterms:W3CDTF">2022-02-06T02:10:00Z</dcterms:modified>
</cp:coreProperties>
</file>